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84BE9" w14:textId="51CE38F5" w:rsidR="00652A66" w:rsidRDefault="00652A66" w:rsidP="00032EA9">
      <w:pPr>
        <w:spacing w:line="480" w:lineRule="auto"/>
        <w:rPr>
          <w:ins w:id="0" w:author="le" w:date="2022-01-17T16:35:00Z"/>
          <w:rFonts w:ascii="Times New Roman" w:hAnsi="Times New Roman" w:cs="Times New Roman" w:hint="eastAsia"/>
          <w:b/>
          <w:bCs/>
          <w:sz w:val="20"/>
          <w:szCs w:val="20"/>
        </w:rPr>
      </w:pPr>
      <w:ins w:id="1" w:author="le" w:date="2022-01-17T16:38:00Z">
        <w:r>
          <w:rPr>
            <w:rFonts w:ascii="Times New Roman" w:hAnsi="Times New Roman" w:cs="Times New Roman"/>
            <w:b/>
            <w:bCs/>
            <w:sz w:val="20"/>
            <w:szCs w:val="20"/>
          </w:rPr>
          <w:t>Fig.</w:t>
        </w:r>
      </w:ins>
      <w:ins w:id="2" w:author="le" w:date="2022-01-17T16:35:00Z">
        <w:r w:rsidRPr="007F3D22">
          <w:rPr>
            <w:rFonts w:ascii="Times New Roman" w:hAnsi="Times New Roman" w:cs="Times New Roman"/>
            <w:b/>
            <w:bCs/>
            <w:sz w:val="20"/>
            <w:szCs w:val="20"/>
          </w:rPr>
          <w:t xml:space="preserve"> S1</w:t>
        </w:r>
        <w:r w:rsidRPr="007F3D22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ins w:id="3" w:author="le" w:date="2022-01-17T16:38:00Z">
        <w:r w:rsidRPr="00652A66">
          <w:rPr>
            <w:rFonts w:ascii="Times New Roman" w:hAnsi="Times New Roman" w:cs="Times New Roman"/>
            <w:sz w:val="20"/>
            <w:szCs w:val="20"/>
          </w:rPr>
          <w:t xml:space="preserve">Experimental </w:t>
        </w:r>
      </w:ins>
      <w:ins w:id="4" w:author="le" w:date="2022-01-25T17:44:00Z">
        <w:r w:rsidR="0047125F" w:rsidRPr="0047125F">
          <w:rPr>
            <w:rFonts w:ascii="Times New Roman" w:hAnsi="Times New Roman" w:cs="Times New Roman"/>
            <w:sz w:val="20"/>
            <w:szCs w:val="20"/>
          </w:rPr>
          <w:t>schedule</w:t>
        </w:r>
        <w:r w:rsidR="0047125F">
          <w:rPr>
            <w:rFonts w:ascii="Times New Roman" w:hAnsi="Times New Roman" w:cs="Times New Roman" w:hint="eastAsia"/>
            <w:sz w:val="20"/>
            <w:szCs w:val="20"/>
          </w:rPr>
          <w:t>.</w:t>
        </w:r>
      </w:ins>
    </w:p>
    <w:p w14:paraId="1E0AA1D4" w14:textId="3AEF5AA9" w:rsidR="00652A66" w:rsidRDefault="00652A66" w:rsidP="00032EA9">
      <w:pPr>
        <w:spacing w:line="480" w:lineRule="auto"/>
        <w:rPr>
          <w:ins w:id="5" w:author="le" w:date="2022-01-17T16:35:00Z"/>
          <w:rFonts w:ascii="Times New Roman" w:hAnsi="Times New Roman" w:cs="Times New Roman"/>
          <w:b/>
          <w:bCs/>
          <w:sz w:val="20"/>
          <w:szCs w:val="20"/>
        </w:rPr>
      </w:pPr>
      <w:ins w:id="6" w:author="le" w:date="2022-01-17T16:39:00Z">
        <w:r>
          <w:rPr>
            <w:noProof/>
          </w:rPr>
          <w:drawing>
            <wp:inline distT="0" distB="0" distL="0" distR="0" wp14:anchorId="5478473F" wp14:editId="545E0445">
              <wp:extent cx="5274310" cy="2457450"/>
              <wp:effectExtent l="0" t="0" r="2540" b="0"/>
              <wp:docPr id="1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74310" cy="24574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34D63EE2" w14:textId="4CA3D094" w:rsidR="005969EC" w:rsidRPr="007F3D22" w:rsidRDefault="00652A66" w:rsidP="00032E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ins w:id="7" w:author="le" w:date="2022-01-17T16:35:00Z">
        <w:r>
          <w:rPr>
            <w:rFonts w:ascii="Times New Roman" w:hAnsi="Times New Roman" w:cs="Times New Roman"/>
            <w:b/>
            <w:bCs/>
            <w:sz w:val="20"/>
            <w:szCs w:val="20"/>
          </w:rPr>
          <w:br w:type="column"/>
        </w:r>
      </w:ins>
      <w:r w:rsidR="005969EC" w:rsidRPr="007F3D22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</w:t>
      </w:r>
      <w:r w:rsidR="005969EC" w:rsidRPr="007F3D22">
        <w:rPr>
          <w:rFonts w:ascii="Times New Roman" w:hAnsi="Times New Roman" w:cs="Times New Roman"/>
          <w:sz w:val="20"/>
          <w:szCs w:val="20"/>
        </w:rPr>
        <w:t xml:space="preserve"> </w:t>
      </w:r>
      <w:bookmarkStart w:id="8" w:name="_Hlk65565518"/>
      <w:r w:rsidR="005969EC" w:rsidRPr="007F3D22">
        <w:rPr>
          <w:rFonts w:ascii="Times New Roman" w:hAnsi="Times New Roman" w:cs="Times New Roman"/>
          <w:sz w:val="20"/>
          <w:szCs w:val="20"/>
        </w:rPr>
        <w:t xml:space="preserve">Chemical composition of </w:t>
      </w:r>
      <w:ins w:id="9" w:author="le" w:date="2022-01-17T16:36:00Z">
        <w:r>
          <w:rPr>
            <w:rFonts w:ascii="Times New Roman" w:hAnsi="Times New Roman" w:cs="Times New Roman"/>
            <w:bCs/>
            <w:i/>
            <w:iCs/>
            <w:kern w:val="0"/>
            <w:sz w:val="20"/>
            <w:szCs w:val="20"/>
          </w:rPr>
          <w:t>Caragana korshinskii</w:t>
        </w:r>
        <w:r>
          <w:rPr>
            <w:rFonts w:ascii="Times New Roman" w:hAnsi="Times New Roman" w:cs="Times New Roman"/>
            <w:bCs/>
            <w:kern w:val="0"/>
            <w:sz w:val="20"/>
            <w:szCs w:val="20"/>
          </w:rPr>
          <w:t xml:space="preserve"> Kom. (CK)</w:t>
        </w:r>
      </w:ins>
      <w:del w:id="10" w:author="le" w:date="2022-01-17T16:36:00Z">
        <w:r w:rsidR="005969EC" w:rsidRPr="007F3D22" w:rsidDel="00652A66">
          <w:rPr>
            <w:rFonts w:ascii="Times New Roman" w:hAnsi="Times New Roman" w:cs="Times New Roman"/>
            <w:sz w:val="20"/>
            <w:szCs w:val="20"/>
          </w:rPr>
          <w:delText>CK</w:delText>
        </w:r>
      </w:del>
      <w:r w:rsidR="005969EC" w:rsidRPr="007F3D22">
        <w:rPr>
          <w:rFonts w:ascii="Times New Roman" w:hAnsi="Times New Roman" w:cs="Times New Roman"/>
          <w:sz w:val="20"/>
          <w:szCs w:val="20"/>
        </w:rPr>
        <w:t xml:space="preserve"> and </w:t>
      </w:r>
      <w:r w:rsidR="005969EC" w:rsidRPr="007F3D22">
        <w:rPr>
          <w:rFonts w:ascii="Times New Roman" w:hAnsi="Times New Roman" w:cs="Times New Roman"/>
          <w:i/>
          <w:iCs/>
          <w:sz w:val="20"/>
          <w:szCs w:val="20"/>
        </w:rPr>
        <w:t>alfalfa</w:t>
      </w:r>
      <w:r w:rsidR="0013675D" w:rsidRPr="007F3D22">
        <w:rPr>
          <w:rFonts w:ascii="Times New Roman" w:hAnsi="Times New Roman" w:cs="Times New Roman"/>
          <w:sz w:val="20"/>
          <w:szCs w:val="20"/>
        </w:rPr>
        <w:t>.</w:t>
      </w:r>
      <w:bookmarkEnd w:id="8"/>
    </w:p>
    <w:tbl>
      <w:tblPr>
        <w:tblStyle w:val="a3"/>
        <w:tblW w:w="75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2197"/>
        <w:gridCol w:w="2198"/>
      </w:tblGrid>
      <w:tr w:rsidR="005969EC" w:rsidRPr="007F3D22" w14:paraId="525A71EF" w14:textId="77777777" w:rsidTr="00255A04"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1A372392" w14:textId="77777777" w:rsidR="005969EC" w:rsidRPr="007F3D22" w:rsidRDefault="005969EC" w:rsidP="00032E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D22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505C45BF" w14:textId="77777777" w:rsidR="005969EC" w:rsidRPr="007F3D22" w:rsidRDefault="005969EC" w:rsidP="00032E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D22">
              <w:rPr>
                <w:rFonts w:ascii="Times New Roman" w:hAnsi="Times New Roman" w:cs="Times New Roman"/>
                <w:sz w:val="20"/>
                <w:szCs w:val="20"/>
              </w:rPr>
              <w:t>CK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7EEC8294" w14:textId="77777777" w:rsidR="005969EC" w:rsidRPr="007F3D22" w:rsidRDefault="005969EC" w:rsidP="00032EA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3D2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falfa</w:t>
            </w:r>
          </w:p>
        </w:tc>
      </w:tr>
      <w:tr w:rsidR="005969EC" w:rsidRPr="007F3D22" w14:paraId="1B38AE90" w14:textId="77777777" w:rsidTr="00255A04">
        <w:tc>
          <w:tcPr>
            <w:tcW w:w="3118" w:type="dxa"/>
          </w:tcPr>
          <w:p w14:paraId="72D1B590" w14:textId="77777777" w:rsidR="005969EC" w:rsidRPr="007F3D22" w:rsidRDefault="005969EC" w:rsidP="00032EA9">
            <w:pPr>
              <w:spacing w:line="480" w:lineRule="auto"/>
              <w:ind w:left="100" w:hangingChars="50" w:hanging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3D22">
              <w:rPr>
                <w:rFonts w:ascii="Times New Roman" w:hAnsi="Times New Roman" w:cs="Times New Roman"/>
                <w:sz w:val="20"/>
                <w:szCs w:val="20"/>
              </w:rPr>
              <w:t>Chemical composition, % of DM</w:t>
            </w:r>
          </w:p>
        </w:tc>
        <w:tc>
          <w:tcPr>
            <w:tcW w:w="4395" w:type="dxa"/>
            <w:gridSpan w:val="2"/>
          </w:tcPr>
          <w:p w14:paraId="722F4A0C" w14:textId="77777777" w:rsidR="005969EC" w:rsidRPr="007F3D22" w:rsidRDefault="005969EC" w:rsidP="00032E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9EC" w:rsidRPr="007F3D22" w14:paraId="45231277" w14:textId="77777777" w:rsidTr="00255A04">
        <w:tc>
          <w:tcPr>
            <w:tcW w:w="3118" w:type="dxa"/>
          </w:tcPr>
          <w:p w14:paraId="688D9C0F" w14:textId="0075DDB6" w:rsidR="005969EC" w:rsidRPr="007F3D22" w:rsidRDefault="005969EC" w:rsidP="00032EA9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3D22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  <w:r w:rsidR="005F4212" w:rsidRPr="007F3D2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97" w:type="dxa"/>
          </w:tcPr>
          <w:p w14:paraId="1BA8CBCF" w14:textId="175E50ED" w:rsidR="005969EC" w:rsidRPr="007F3D22" w:rsidRDefault="00B07BA8" w:rsidP="00032E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D22">
              <w:rPr>
                <w:rFonts w:ascii="Times New Roman" w:hAnsi="Times New Roman" w:cs="Times New Roman"/>
                <w:sz w:val="20"/>
                <w:szCs w:val="20"/>
              </w:rPr>
              <w:t>7.99</w:t>
            </w:r>
          </w:p>
        </w:tc>
        <w:tc>
          <w:tcPr>
            <w:tcW w:w="2198" w:type="dxa"/>
          </w:tcPr>
          <w:p w14:paraId="359F8E4E" w14:textId="7F02C2C2" w:rsidR="005969EC" w:rsidRPr="007F3D22" w:rsidRDefault="00B07BA8" w:rsidP="00032E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D22">
              <w:rPr>
                <w:rFonts w:ascii="Times New Roman" w:hAnsi="Times New Roman" w:cs="Times New Roman"/>
                <w:sz w:val="20"/>
                <w:szCs w:val="20"/>
              </w:rPr>
              <w:t>13.22</w:t>
            </w:r>
          </w:p>
        </w:tc>
      </w:tr>
      <w:tr w:rsidR="005969EC" w:rsidRPr="007F3D22" w14:paraId="4B1F79A7" w14:textId="77777777" w:rsidTr="00255A04">
        <w:tc>
          <w:tcPr>
            <w:tcW w:w="3118" w:type="dxa"/>
          </w:tcPr>
          <w:p w14:paraId="6D8827AF" w14:textId="63CB14B8" w:rsidR="005969EC" w:rsidRPr="007F3D22" w:rsidRDefault="005969EC" w:rsidP="00032EA9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3D22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  <w:r w:rsidR="00ED65BA" w:rsidRPr="007F3D2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97" w:type="dxa"/>
          </w:tcPr>
          <w:p w14:paraId="1B675738" w14:textId="77777777" w:rsidR="005969EC" w:rsidRPr="007F3D22" w:rsidRDefault="005969EC" w:rsidP="00032E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D22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2198" w:type="dxa"/>
          </w:tcPr>
          <w:p w14:paraId="6689AF85" w14:textId="77777777" w:rsidR="005969EC" w:rsidRPr="007F3D22" w:rsidRDefault="005969EC" w:rsidP="00032E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D22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</w:tr>
      <w:tr w:rsidR="005969EC" w:rsidRPr="007F3D22" w14:paraId="55513989" w14:textId="77777777" w:rsidTr="00255A04">
        <w:tc>
          <w:tcPr>
            <w:tcW w:w="3118" w:type="dxa"/>
          </w:tcPr>
          <w:p w14:paraId="118ACA92" w14:textId="00E6CEE2" w:rsidR="005969EC" w:rsidRPr="007F3D22" w:rsidRDefault="005969EC" w:rsidP="00032EA9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3D22">
              <w:rPr>
                <w:rFonts w:ascii="Times New Roman" w:hAnsi="Times New Roman" w:cs="Times New Roman"/>
                <w:sz w:val="20"/>
                <w:szCs w:val="20"/>
              </w:rPr>
              <w:t>ADF</w:t>
            </w:r>
            <w:r w:rsidR="00ED65BA" w:rsidRPr="007F3D2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97" w:type="dxa"/>
          </w:tcPr>
          <w:p w14:paraId="148A00C8" w14:textId="77777777" w:rsidR="005969EC" w:rsidRPr="007F3D22" w:rsidRDefault="005969EC" w:rsidP="00032E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D22">
              <w:rPr>
                <w:rFonts w:ascii="Times New Roman" w:hAnsi="Times New Roman" w:cs="Times New Roman"/>
                <w:sz w:val="20"/>
                <w:szCs w:val="20"/>
              </w:rPr>
              <w:t>53.09</w:t>
            </w:r>
          </w:p>
        </w:tc>
        <w:tc>
          <w:tcPr>
            <w:tcW w:w="2198" w:type="dxa"/>
          </w:tcPr>
          <w:p w14:paraId="0D4CC5E9" w14:textId="77777777" w:rsidR="005969EC" w:rsidRPr="007F3D22" w:rsidRDefault="005969EC" w:rsidP="00032E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D22">
              <w:rPr>
                <w:rFonts w:ascii="Times New Roman" w:hAnsi="Times New Roman" w:cs="Times New Roman"/>
                <w:sz w:val="20"/>
                <w:szCs w:val="20"/>
              </w:rPr>
              <w:t>37.95</w:t>
            </w:r>
          </w:p>
        </w:tc>
      </w:tr>
      <w:tr w:rsidR="005969EC" w:rsidRPr="007F3D22" w14:paraId="6646304B" w14:textId="77777777" w:rsidTr="00255A04">
        <w:tc>
          <w:tcPr>
            <w:tcW w:w="3118" w:type="dxa"/>
          </w:tcPr>
          <w:p w14:paraId="281917F6" w14:textId="319B6721" w:rsidR="005969EC" w:rsidRPr="007F3D22" w:rsidRDefault="005969EC" w:rsidP="00032EA9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3D22">
              <w:rPr>
                <w:rFonts w:ascii="Times New Roman" w:hAnsi="Times New Roman" w:cs="Times New Roman"/>
                <w:sz w:val="20"/>
                <w:szCs w:val="20"/>
              </w:rPr>
              <w:t>NDF</w:t>
            </w:r>
            <w:r w:rsidR="00ED65BA" w:rsidRPr="007F3D2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97" w:type="dxa"/>
          </w:tcPr>
          <w:p w14:paraId="65B8EE04" w14:textId="77777777" w:rsidR="005969EC" w:rsidRPr="007F3D22" w:rsidRDefault="005969EC" w:rsidP="00032E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D22">
              <w:rPr>
                <w:rFonts w:ascii="Times New Roman" w:hAnsi="Times New Roman" w:cs="Times New Roman"/>
                <w:sz w:val="20"/>
                <w:szCs w:val="20"/>
              </w:rPr>
              <w:t>67.08</w:t>
            </w:r>
          </w:p>
        </w:tc>
        <w:tc>
          <w:tcPr>
            <w:tcW w:w="2198" w:type="dxa"/>
          </w:tcPr>
          <w:p w14:paraId="028FEB65" w14:textId="77777777" w:rsidR="005969EC" w:rsidRPr="007F3D22" w:rsidRDefault="005969EC" w:rsidP="00032E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D22">
              <w:rPr>
                <w:rFonts w:ascii="Times New Roman" w:hAnsi="Times New Roman" w:cs="Times New Roman"/>
                <w:sz w:val="20"/>
                <w:szCs w:val="20"/>
              </w:rPr>
              <w:t>46.65</w:t>
            </w:r>
          </w:p>
        </w:tc>
      </w:tr>
      <w:tr w:rsidR="002F0733" w:rsidRPr="007F3D22" w14:paraId="266CB58A" w14:textId="77777777" w:rsidTr="00255A04">
        <w:tc>
          <w:tcPr>
            <w:tcW w:w="3118" w:type="dxa"/>
          </w:tcPr>
          <w:p w14:paraId="03E108E5" w14:textId="31D02B37" w:rsidR="002F0733" w:rsidRPr="007F3D22" w:rsidRDefault="005E1CB1" w:rsidP="00032EA9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3D2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2F0733" w:rsidRPr="007F3D2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517C80" w:rsidRPr="007F3D22">
              <w:rPr>
                <w:rFonts w:ascii="Times New Roman" w:hAnsi="Times New Roman" w:cs="Times New Roman"/>
                <w:sz w:val="20"/>
                <w:szCs w:val="20"/>
              </w:rPr>
              <w:t>, MJ/kg DM</w:t>
            </w:r>
            <w:r w:rsidR="00ED65BA" w:rsidRPr="007F3D2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97" w:type="dxa"/>
          </w:tcPr>
          <w:p w14:paraId="6B1EF2A9" w14:textId="45421E29" w:rsidR="002F0733" w:rsidRPr="007F3D22" w:rsidRDefault="00517C80" w:rsidP="00032E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D22">
              <w:rPr>
                <w:rFonts w:ascii="Times New Roman" w:hAnsi="Times New Roman" w:cs="Times New Roman"/>
                <w:sz w:val="20"/>
                <w:szCs w:val="20"/>
              </w:rPr>
              <w:t>18.40</w:t>
            </w:r>
          </w:p>
        </w:tc>
        <w:tc>
          <w:tcPr>
            <w:tcW w:w="2198" w:type="dxa"/>
          </w:tcPr>
          <w:p w14:paraId="1D502373" w14:textId="5337D5C5" w:rsidR="002F0733" w:rsidRPr="007F3D22" w:rsidRDefault="00517C80" w:rsidP="00032E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D22">
              <w:rPr>
                <w:rFonts w:ascii="Times New Roman" w:hAnsi="Times New Roman" w:cs="Times New Roman"/>
                <w:sz w:val="20"/>
                <w:szCs w:val="20"/>
              </w:rPr>
              <w:t>15.74</w:t>
            </w:r>
          </w:p>
        </w:tc>
      </w:tr>
      <w:tr w:rsidR="00ED65BA" w:rsidRPr="007F3D22" w14:paraId="0847FF4D" w14:textId="77777777" w:rsidTr="00255A04">
        <w:tc>
          <w:tcPr>
            <w:tcW w:w="3118" w:type="dxa"/>
          </w:tcPr>
          <w:p w14:paraId="4116DE3E" w14:textId="2A1B0BE9" w:rsidR="00ED65BA" w:rsidRPr="007F3D22" w:rsidRDefault="00ED65BA" w:rsidP="00032EA9">
            <w:pPr>
              <w:spacing w:line="48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3D22">
              <w:rPr>
                <w:rFonts w:ascii="Times New Roman" w:hAnsi="Times New Roman" w:cs="Times New Roman"/>
                <w:sz w:val="20"/>
                <w:szCs w:val="20"/>
              </w:rPr>
              <w:t>Phenols, mg/g DM</w:t>
            </w:r>
            <w:r w:rsidR="005F4212" w:rsidRPr="007F3D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£</w:t>
            </w:r>
          </w:p>
        </w:tc>
        <w:tc>
          <w:tcPr>
            <w:tcW w:w="2197" w:type="dxa"/>
          </w:tcPr>
          <w:p w14:paraId="2558C8B7" w14:textId="48F5505C" w:rsidR="00ED65BA" w:rsidRPr="007F3D22" w:rsidRDefault="00ED65BA" w:rsidP="00032E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D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F4415" w:rsidRPr="007F3D22">
              <w:rPr>
                <w:rFonts w:ascii="Times New Roman" w:hAnsi="Times New Roman" w:cs="Times New Roman"/>
                <w:sz w:val="20"/>
                <w:szCs w:val="20"/>
              </w:rPr>
              <w:t>9.02</w:t>
            </w:r>
            <w:r w:rsidR="00172B4E" w:rsidRPr="007F3D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F4212" w:rsidRPr="007F3D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2198" w:type="dxa"/>
          </w:tcPr>
          <w:p w14:paraId="5A18E64D" w14:textId="6120D2FA" w:rsidR="00ED65BA" w:rsidRPr="007F3D22" w:rsidRDefault="005F4212" w:rsidP="00032E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D2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876502" w:rsidRPr="007F3D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76502" w:rsidRPr="007F3D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</w:tr>
    </w:tbl>
    <w:p w14:paraId="1687003B" w14:textId="3AD3DC88" w:rsidR="00103A32" w:rsidRPr="007F3D22" w:rsidRDefault="00ED65BA" w:rsidP="00032E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F3D22">
        <w:rPr>
          <w:rFonts w:ascii="Times New Roman" w:eastAsia="等线" w:hAnsi="Times New Roman" w:cs="Times New Roman"/>
          <w:sz w:val="20"/>
          <w:szCs w:val="20"/>
          <w:vertAlign w:val="superscript"/>
        </w:rPr>
        <w:t>§</w:t>
      </w:r>
      <w:r w:rsidR="002F0733" w:rsidRPr="007F3D22">
        <w:rPr>
          <w:rFonts w:ascii="Times New Roman" w:hAnsi="Times New Roman" w:cs="Times New Roman"/>
          <w:sz w:val="20"/>
          <w:szCs w:val="20"/>
        </w:rPr>
        <w:t xml:space="preserve">CP, crude protein; EE, crude fat; ADF, acid detergent fiber; NDF, neutral detergent fiber; </w:t>
      </w:r>
      <w:r w:rsidR="005E1CB1" w:rsidRPr="007F3D22">
        <w:rPr>
          <w:rFonts w:ascii="Times New Roman" w:hAnsi="Times New Roman" w:cs="Times New Roman"/>
          <w:sz w:val="20"/>
          <w:szCs w:val="20"/>
        </w:rPr>
        <w:t>GE, Gross energy</w:t>
      </w:r>
      <w:r w:rsidR="002F0733" w:rsidRPr="007F3D22">
        <w:rPr>
          <w:rFonts w:ascii="Times New Roman" w:hAnsi="Times New Roman" w:cs="Times New Roman"/>
          <w:sz w:val="20"/>
          <w:szCs w:val="20"/>
        </w:rPr>
        <w:t xml:space="preserve">. </w:t>
      </w:r>
      <w:r w:rsidR="00032EA9" w:rsidRPr="007F3D22">
        <w:rPr>
          <w:rFonts w:ascii="Times New Roman" w:hAnsi="Times New Roman" w:cs="Times New Roman"/>
          <w:sz w:val="20"/>
          <w:szCs w:val="20"/>
        </w:rPr>
        <w:t>Chemical composition was tested by Ningxia Feed Engineering and Technology Research Center</w:t>
      </w:r>
      <w:r w:rsidR="00E7418D" w:rsidRPr="007F3D22">
        <w:rPr>
          <w:rFonts w:ascii="Times New Roman" w:hAnsi="Times New Roman" w:cs="Times New Roman"/>
          <w:sz w:val="20"/>
          <w:szCs w:val="20"/>
        </w:rPr>
        <w:t xml:space="preserve"> following China National or Professional Standards: GB/T 6435-2014, GB/T 6438-2007, GB/T 6432-2018, GB/T 6433-2006, NY/T 1459-2007</w:t>
      </w:r>
      <w:r w:rsidR="002F0733" w:rsidRPr="007F3D22">
        <w:rPr>
          <w:rFonts w:ascii="Times New Roman" w:hAnsi="Times New Roman" w:cs="Times New Roman"/>
          <w:sz w:val="20"/>
          <w:szCs w:val="20"/>
        </w:rPr>
        <w:t xml:space="preserve">, </w:t>
      </w:r>
      <w:r w:rsidR="00E7418D" w:rsidRPr="007F3D22">
        <w:rPr>
          <w:rFonts w:ascii="Times New Roman" w:hAnsi="Times New Roman" w:cs="Times New Roman"/>
          <w:sz w:val="20"/>
          <w:szCs w:val="20"/>
        </w:rPr>
        <w:t>respectively</w:t>
      </w:r>
      <w:r w:rsidR="00517C80" w:rsidRPr="007F3D22">
        <w:rPr>
          <w:rFonts w:ascii="Times New Roman" w:hAnsi="Times New Roman" w:cs="Times New Roman"/>
          <w:sz w:val="20"/>
          <w:szCs w:val="20"/>
        </w:rPr>
        <w:t>, and</w:t>
      </w:r>
      <w:r w:rsidR="002F0733" w:rsidRPr="007F3D22">
        <w:rPr>
          <w:rFonts w:ascii="Times New Roman" w:hAnsi="Times New Roman" w:cs="Times New Roman"/>
          <w:sz w:val="20"/>
          <w:szCs w:val="20"/>
        </w:rPr>
        <w:t xml:space="preserve"> </w:t>
      </w:r>
      <w:r w:rsidR="005E1CB1" w:rsidRPr="007F3D22">
        <w:rPr>
          <w:rFonts w:ascii="Times New Roman" w:hAnsi="Times New Roman" w:cs="Times New Roman"/>
          <w:sz w:val="20"/>
          <w:szCs w:val="20"/>
        </w:rPr>
        <w:t>G</w:t>
      </w:r>
      <w:r w:rsidR="00517C80" w:rsidRPr="007F3D22">
        <w:rPr>
          <w:rFonts w:ascii="Times New Roman" w:hAnsi="Times New Roman" w:cs="Times New Roman"/>
          <w:sz w:val="20"/>
          <w:szCs w:val="20"/>
        </w:rPr>
        <w:t>E was tested by Microcomputer Automatic Calorimeter (ZDHW-5, Wanhe coal testing equipment Co., Ltd, Hebi, China)</w:t>
      </w:r>
    </w:p>
    <w:p w14:paraId="2D483758" w14:textId="387D178B" w:rsidR="002F0733" w:rsidRPr="007F3D22" w:rsidRDefault="00ED65BA" w:rsidP="00032E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F3D22">
        <w:rPr>
          <w:rFonts w:ascii="Times New Roman" w:hAnsi="Times New Roman" w:cs="Times New Roman"/>
          <w:sz w:val="20"/>
          <w:szCs w:val="20"/>
          <w:vertAlign w:val="superscript"/>
        </w:rPr>
        <w:t>£</w:t>
      </w:r>
      <w:r w:rsidRPr="007F3D22">
        <w:rPr>
          <w:rFonts w:ascii="Times New Roman" w:hAnsi="Times New Roman" w:cs="Times New Roman"/>
          <w:sz w:val="20"/>
          <w:szCs w:val="20"/>
        </w:rPr>
        <w:t xml:space="preserve">Phenol’s content </w:t>
      </w:r>
      <w:r w:rsidR="008C14DE" w:rsidRPr="007F3D22">
        <w:rPr>
          <w:rFonts w:ascii="Times New Roman" w:hAnsi="Times New Roman" w:cs="Times New Roman"/>
          <w:sz w:val="20"/>
          <w:szCs w:val="20"/>
        </w:rPr>
        <w:t>wa</w:t>
      </w:r>
      <w:r w:rsidRPr="007F3D22">
        <w:rPr>
          <w:rFonts w:ascii="Times New Roman" w:hAnsi="Times New Roman" w:cs="Times New Roman"/>
          <w:sz w:val="20"/>
          <w:szCs w:val="20"/>
        </w:rPr>
        <w:t>s calculated according to the published references.</w:t>
      </w:r>
    </w:p>
    <w:sectPr w:rsidR="002F0733" w:rsidRPr="007F3D22" w:rsidSect="001F7CC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3F5D75" w14:textId="77777777" w:rsidR="009A4B6C" w:rsidRDefault="009A4B6C" w:rsidP="00652A66">
      <w:r>
        <w:separator/>
      </w:r>
    </w:p>
  </w:endnote>
  <w:endnote w:type="continuationSeparator" w:id="0">
    <w:p w14:paraId="6E3FD9D8" w14:textId="77777777" w:rsidR="009A4B6C" w:rsidRDefault="009A4B6C" w:rsidP="00652A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5B172" w14:textId="77777777" w:rsidR="009A4B6C" w:rsidRDefault="009A4B6C" w:rsidP="00652A66">
      <w:r>
        <w:separator/>
      </w:r>
    </w:p>
  </w:footnote>
  <w:footnote w:type="continuationSeparator" w:id="0">
    <w:p w14:paraId="7591FAC8" w14:textId="77777777" w:rsidR="009A4B6C" w:rsidRDefault="009A4B6C" w:rsidP="00652A6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e">
    <w15:presenceInfo w15:providerId="Windows Live" w15:userId="ed49752b97a008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9EC"/>
    <w:rsid w:val="00032EA9"/>
    <w:rsid w:val="00033CF7"/>
    <w:rsid w:val="000B2B53"/>
    <w:rsid w:val="0013675D"/>
    <w:rsid w:val="00172B4E"/>
    <w:rsid w:val="001F7CCE"/>
    <w:rsid w:val="002F0733"/>
    <w:rsid w:val="00340711"/>
    <w:rsid w:val="00365630"/>
    <w:rsid w:val="0047125F"/>
    <w:rsid w:val="00517C80"/>
    <w:rsid w:val="00526841"/>
    <w:rsid w:val="005969EC"/>
    <w:rsid w:val="005E1CB1"/>
    <w:rsid w:val="005F4212"/>
    <w:rsid w:val="00652A66"/>
    <w:rsid w:val="007065FF"/>
    <w:rsid w:val="007F3D22"/>
    <w:rsid w:val="00876502"/>
    <w:rsid w:val="008C14DE"/>
    <w:rsid w:val="009A4B6C"/>
    <w:rsid w:val="00A31F63"/>
    <w:rsid w:val="00B07BA8"/>
    <w:rsid w:val="00DF4415"/>
    <w:rsid w:val="00E03ED1"/>
    <w:rsid w:val="00E7418D"/>
    <w:rsid w:val="00ED65BA"/>
    <w:rsid w:val="00F74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A64803"/>
  <w15:chartTrackingRefBased/>
  <w15:docId w15:val="{D68CAD0B-77AE-46AA-8282-E5015E58F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69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69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1F7CCE"/>
  </w:style>
  <w:style w:type="paragraph" w:styleId="a5">
    <w:name w:val="header"/>
    <w:basedOn w:val="a"/>
    <w:link w:val="a6"/>
    <w:uiPriority w:val="99"/>
    <w:unhideWhenUsed/>
    <w:rsid w:val="00652A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52A6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52A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52A66"/>
    <w:rPr>
      <w:sz w:val="18"/>
      <w:szCs w:val="18"/>
    </w:rPr>
  </w:style>
  <w:style w:type="paragraph" w:styleId="a9">
    <w:name w:val="Revision"/>
    <w:hidden/>
    <w:uiPriority w:val="99"/>
    <w:semiHidden/>
    <w:rsid w:val="00652A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le</dc:creator>
  <cp:keywords/>
  <dc:description/>
  <cp:lastModifiedBy>le</cp:lastModifiedBy>
  <cp:revision>24</cp:revision>
  <dcterms:created xsi:type="dcterms:W3CDTF">2020-06-08T14:21:00Z</dcterms:created>
  <dcterms:modified xsi:type="dcterms:W3CDTF">2022-01-25T09:45:00Z</dcterms:modified>
</cp:coreProperties>
</file>